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E10B0D" w14:textId="70F519BE" w:rsidR="00966817" w:rsidRPr="00B952DC" w:rsidRDefault="00966817" w:rsidP="0096681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952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A7AA1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B952DC">
        <w:rPr>
          <w:rFonts w:ascii="Times New Roman" w:hAnsi="Times New Roman" w:cs="Times New Roman"/>
          <w:b/>
          <w:bCs/>
          <w:sz w:val="24"/>
          <w:szCs w:val="24"/>
        </w:rPr>
        <w:t xml:space="preserve"> Table. Overall univariate </w:t>
      </w:r>
      <w:r w:rsidRPr="00B952DC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Pr="00B952DC">
        <w:rPr>
          <w:rFonts w:ascii="Times New Roman" w:hAnsi="Times New Roman" w:cs="Times New Roman"/>
          <w:b/>
          <w:bCs/>
          <w:sz w:val="24"/>
          <w:szCs w:val="24"/>
        </w:rPr>
        <w:t xml:space="preserve"> multivariate analysis for CRC patients with stage III in local cohort.</w:t>
      </w:r>
    </w:p>
    <w:tbl>
      <w:tblPr>
        <w:tblW w:w="12040" w:type="dxa"/>
        <w:tblLook w:val="04A0" w:firstRow="1" w:lastRow="0" w:firstColumn="1" w:lastColumn="0" w:noHBand="0" w:noVBand="1"/>
      </w:tblPr>
      <w:tblGrid>
        <w:gridCol w:w="3240"/>
        <w:gridCol w:w="986"/>
        <w:gridCol w:w="2058"/>
        <w:gridCol w:w="1356"/>
        <w:gridCol w:w="986"/>
        <w:gridCol w:w="2058"/>
        <w:gridCol w:w="1356"/>
      </w:tblGrid>
      <w:tr w:rsidR="00A93C2A" w:rsidRPr="00A93C2A" w14:paraId="5DD32D3E" w14:textId="77777777" w:rsidTr="00A93C2A">
        <w:trPr>
          <w:trHeight w:val="308"/>
        </w:trPr>
        <w:tc>
          <w:tcPr>
            <w:tcW w:w="32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7C1251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760E7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COX regression</w:t>
            </w:r>
          </w:p>
        </w:tc>
        <w:tc>
          <w:tcPr>
            <w:tcW w:w="4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4F97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COX regression</w:t>
            </w:r>
          </w:p>
        </w:tc>
      </w:tr>
      <w:tr w:rsidR="00A93C2A" w:rsidRPr="00A93C2A" w14:paraId="7D1D4E94" w14:textId="77777777" w:rsidTr="00A93C2A">
        <w:trPr>
          <w:trHeight w:val="308"/>
        </w:trPr>
        <w:tc>
          <w:tcPr>
            <w:tcW w:w="32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B981E" w14:textId="77777777" w:rsidR="00A93C2A" w:rsidRPr="00A93C2A" w:rsidRDefault="00A93C2A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75C49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C4EDD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2ECE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2695B" w14:textId="77777777" w:rsidR="00A93C2A" w:rsidRPr="00A93C2A" w:rsidRDefault="00A93C2A" w:rsidP="00A93C2A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09DB4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I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CD78" w14:textId="77777777" w:rsidR="00A93C2A" w:rsidRPr="00A93C2A" w:rsidRDefault="00A93C2A" w:rsidP="00A93C2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5813B1" w:rsidRPr="00A93C2A" w14:paraId="3DF78BD4" w14:textId="77777777" w:rsidTr="005107E3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89BC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E8CF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1C2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1AF0F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59B9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616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B375C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0D54024C" w14:textId="77777777" w:rsidTr="00410E1E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21D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856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990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83A0" w14:textId="0230F6E5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620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46C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6AAD2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168E433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E67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45CF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BD80F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46-1.11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AAB0" w14:textId="2B7C704E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09B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7AE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16C8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1B977AF9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67F3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  <w:r w:rsidRPr="00A93C2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years</w:t>
            </w:r>
            <w:r w:rsidRPr="00A93C2A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8C94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F31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81D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A9B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831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FE8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2CA888A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675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＜</w:t>
            </w: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657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F2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063" w14:textId="5FED3442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AD4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137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10A0" w14:textId="790E40C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10480CD5" w14:textId="77777777" w:rsidTr="00A93C2A">
        <w:trPr>
          <w:trHeight w:val="399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BB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40D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BD3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56-1.90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A34C" w14:textId="29FAA33E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886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8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3F0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7-1.71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DF6" w14:textId="32D7FC78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26017487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BD7B" w14:textId="77777777" w:rsidR="007068EE" w:rsidRPr="007068EE" w:rsidRDefault="007068EE" w:rsidP="007068E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chistosomiasis</w:t>
            </w:r>
          </w:p>
          <w:p w14:paraId="2220DD5E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61D93623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64FED87F" w14:textId="77777777" w:rsidR="007068EE" w:rsidRPr="007068EE" w:rsidRDefault="007068EE" w:rsidP="007068E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epatitis</w:t>
            </w:r>
          </w:p>
          <w:p w14:paraId="1FC45CAD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4B2418D6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42D9A83A" w14:textId="77777777" w:rsidR="007068EE" w:rsidRPr="007068EE" w:rsidRDefault="007068EE" w:rsidP="007068E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Diabetes</w:t>
            </w:r>
          </w:p>
          <w:p w14:paraId="331794C9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2AB3A316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48844215" w14:textId="77777777" w:rsidR="007068EE" w:rsidRPr="007068EE" w:rsidRDefault="007068EE" w:rsidP="007068EE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ypertension</w:t>
            </w:r>
          </w:p>
          <w:p w14:paraId="14E7F739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  <w:p w14:paraId="211627A7" w14:textId="3640FAF6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  <w:p w14:paraId="37210186" w14:textId="4FFFBD83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7F76" w14:textId="507DCFBF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  <w:p w14:paraId="279CF466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5</w:t>
            </w:r>
          </w:p>
          <w:p w14:paraId="2457F8F5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96D3E02" w14:textId="66848974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  <w:p w14:paraId="059A0734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793</w:t>
            </w:r>
          </w:p>
          <w:p w14:paraId="2B974D7D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81DC31B" w14:textId="1235F9CA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  <w:p w14:paraId="654618E0" w14:textId="74CE232A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30</w:t>
            </w:r>
          </w:p>
          <w:p w14:paraId="0C7D70AC" w14:textId="77777777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6BC2626" w14:textId="2327EE62" w:rsidR="007068EE" w:rsidRPr="007068EE" w:rsidRDefault="007068EE" w:rsidP="007068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  <w:p w14:paraId="084449B9" w14:textId="28FBB0B1" w:rsidR="007068EE" w:rsidRPr="00A93C2A" w:rsidRDefault="007068EE" w:rsidP="007068EE">
            <w:pPr>
              <w:widowControl/>
              <w:jc w:val="righ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.14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2330" w14:textId="77777777" w:rsid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1A6DECE" w14:textId="77777777" w:rsid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47D242C" w14:textId="586DA6DA" w:rsidR="005813B1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000-14994.816</w:t>
            </w:r>
          </w:p>
          <w:p w14:paraId="2D124A10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8D1E5D6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4C3DFD4" w14:textId="6425D062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37-1.438</w:t>
            </w:r>
          </w:p>
          <w:p w14:paraId="6ED7BEB1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64F2B17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91B38B9" w14:textId="6576AE69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879-1.453</w:t>
            </w:r>
          </w:p>
          <w:p w14:paraId="33247640" w14:textId="77777777" w:rsid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21E18CBA" w14:textId="77777777" w:rsid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0DD335D" w14:textId="28703258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964-1.357</w:t>
            </w:r>
          </w:p>
          <w:p w14:paraId="3ECD0218" w14:textId="37E91A14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E390" w14:textId="77777777" w:rsidR="005813B1" w:rsidRPr="007068EE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594ED76" w14:textId="2A421EB2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641</w:t>
            </w:r>
          </w:p>
          <w:p w14:paraId="77F71029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F741BA8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DE62791" w14:textId="238794F0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445</w:t>
            </w:r>
          </w:p>
          <w:p w14:paraId="59B733A1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2C36975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BF30B8C" w14:textId="5E6B4F88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340</w:t>
            </w:r>
          </w:p>
          <w:p w14:paraId="65AAC001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04FF3E9F" w14:textId="77777777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9D61BEC" w14:textId="112D0D75" w:rsidR="007068EE" w:rsidRPr="007068EE" w:rsidRDefault="007068EE" w:rsidP="00A93C2A">
            <w:pPr>
              <w:widowControl/>
              <w:jc w:val="righ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7068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.1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856" w14:textId="77777777" w:rsidR="005813B1" w:rsidRPr="007068EE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486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4560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3316B4CA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343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&amp;T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CFC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6B1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7B71" w14:textId="0F553E25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845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620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ACBD" w14:textId="22FD49E8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0EC6C23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72F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&amp;T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2F7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99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E75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0-3.860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57B8" w14:textId="543DC2E5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D02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961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2-2.298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5E4C" w14:textId="6A09199A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5813B1" w:rsidRPr="00A93C2A" w14:paraId="60B1784C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7572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 stag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847B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5C5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5B6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CB9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06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2DEB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4A3AE260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2F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92B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64C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E828" w14:textId="606AA088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136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648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8B60" w14:textId="7A281E5B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323B6A32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A6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7A2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6C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2-2.5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4A81" w14:textId="759D7D56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FD2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9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A5CD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3-2.0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98BE" w14:textId="70217B19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4E45318F" w14:textId="77777777" w:rsidTr="00A93C2A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CA58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Tumor Deposit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6510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0184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CB3E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DC65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E47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4210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0D16FC4A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B1B4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FC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FDF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B530" w14:textId="35DE36B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BEB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48E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D6A" w14:textId="4F7C599B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4D34500F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5FE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E8A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CF3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2-2.55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527" w14:textId="28E5E8AB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ABA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A94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6-2.20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8AEC" w14:textId="70865BF5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135CA75D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1E7F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erineural invas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E02E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09D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7C9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78C1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846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AC8F7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4B7825E9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698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82F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06AF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F24B8" w14:textId="171BA7F6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062B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BEF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5502" w14:textId="6D82BF3C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64A6ABC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42F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1071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8B8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2-2.22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8B85" w14:textId="1B0758EB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4B5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4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93F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6-2.011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D28" w14:textId="4BEF5D1A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455D5DF9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B04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CEA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D7CB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83C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2F6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894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8DD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EA96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52265742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FF5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477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47F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CCBA" w14:textId="03EAECF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F62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164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638A" w14:textId="38D39579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E9FF62C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6CA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D95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3300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18-1.74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456B" w14:textId="66917F0B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D91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CB4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0-1.49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6D96" w14:textId="281A136F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42AE6861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D85E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juvant chemoradiotherap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54A8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7F2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43BB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174E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D1E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241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6EC76C62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393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B77F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0E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E950" w14:textId="76C3B57D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86C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8EBD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5A78" w14:textId="0B683FF3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5124F92B" w14:textId="77777777" w:rsidTr="00A93C2A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CDA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39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F8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5-0.48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1EDF" w14:textId="4D167D36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3BA3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1F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-0.519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AB6A" w14:textId="396A10B7" w:rsidR="005813B1" w:rsidRPr="00A93C2A" w:rsidRDefault="005813B1" w:rsidP="00A93C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5813B1" w:rsidRPr="00A93C2A" w14:paraId="320029BF" w14:textId="77777777" w:rsidTr="00A160B6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C39C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 Dissection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FB1C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26EE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566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3E88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C46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1A20" w14:textId="77777777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08DFA1DC" w14:textId="77777777" w:rsidTr="005813B1">
        <w:trPr>
          <w:trHeight w:val="30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26C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≤</w:t>
            </w: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A181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844A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E17" w14:textId="72CE63BF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AEB6" w14:textId="77777777" w:rsidR="005813B1" w:rsidRPr="00A93C2A" w:rsidRDefault="005813B1" w:rsidP="00A93C2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B76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648F" w14:textId="5E47A06E" w:rsidR="005813B1" w:rsidRPr="00A93C2A" w:rsidRDefault="005813B1" w:rsidP="00A93C2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813B1" w:rsidRPr="00A93C2A" w14:paraId="095DBB76" w14:textId="77777777" w:rsidTr="005813B1">
        <w:trPr>
          <w:trHeight w:val="308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13B9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819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476F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2-1.02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B4E993" w14:textId="72D57C23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924E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69561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93C2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D51F4" w14:textId="0D4FEB03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3B1" w:rsidRPr="00A93C2A" w14:paraId="4908560C" w14:textId="77777777" w:rsidTr="005813B1">
        <w:trPr>
          <w:trHeight w:val="308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78A9B" w14:textId="77777777" w:rsidR="005813B1" w:rsidRPr="00A93C2A" w:rsidRDefault="005813B1" w:rsidP="00A93C2A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D5FA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B99E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C260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DAF492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5305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7C9FB8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813B1" w:rsidRPr="00A93C2A" w14:paraId="19F07074" w14:textId="77777777" w:rsidTr="005813B1">
        <w:trPr>
          <w:trHeight w:val="308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BC48BE" w14:textId="77777777" w:rsidR="005813B1" w:rsidRPr="00A93C2A" w:rsidRDefault="005813B1" w:rsidP="00A93C2A">
            <w:pPr>
              <w:widowControl/>
              <w:jc w:val="right"/>
              <w:rPr>
                <w:rFonts w:ascii="等线" w:eastAsia="等线" w:hAnsi="等线" w:cs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3F7A8D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4D3889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7E93E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FD8865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66655B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B25A7" w14:textId="77777777" w:rsidR="005813B1" w:rsidRPr="00A93C2A" w:rsidRDefault="005813B1" w:rsidP="00A93C2A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3561F5C5" w14:textId="77777777" w:rsidR="00A93C2A" w:rsidRDefault="00A93C2A" w:rsidP="00966817">
      <w:pPr>
        <w:rPr>
          <w:rFonts w:ascii="Times New Roman" w:hAnsi="Times New Roman" w:cs="Times New Roman"/>
          <w:sz w:val="24"/>
          <w:szCs w:val="24"/>
        </w:rPr>
      </w:pPr>
    </w:p>
    <w:p w14:paraId="0172F987" w14:textId="77777777" w:rsidR="00C84DF5" w:rsidRPr="00966817" w:rsidRDefault="00C84DF5">
      <w:pPr>
        <w:rPr>
          <w:rFonts w:hint="eastAsia"/>
        </w:rPr>
      </w:pPr>
    </w:p>
    <w:sectPr w:rsidR="00C84DF5" w:rsidRPr="00966817" w:rsidSect="00C87BF7">
      <w:pgSz w:w="15876" w:h="12247" w:orient="landscape" w:code="4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06C675" w14:textId="77777777" w:rsidR="00C6422D" w:rsidRDefault="00C6422D" w:rsidP="00635667">
      <w:pPr>
        <w:rPr>
          <w:rFonts w:hint="eastAsia"/>
        </w:rPr>
      </w:pPr>
      <w:r>
        <w:separator/>
      </w:r>
    </w:p>
  </w:endnote>
  <w:endnote w:type="continuationSeparator" w:id="0">
    <w:p w14:paraId="0D09B353" w14:textId="77777777" w:rsidR="00C6422D" w:rsidRDefault="00C6422D" w:rsidP="0063566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807A78" w14:textId="77777777" w:rsidR="00C6422D" w:rsidRDefault="00C6422D" w:rsidP="00635667">
      <w:pPr>
        <w:rPr>
          <w:rFonts w:hint="eastAsia"/>
        </w:rPr>
      </w:pPr>
      <w:r>
        <w:separator/>
      </w:r>
    </w:p>
  </w:footnote>
  <w:footnote w:type="continuationSeparator" w:id="0">
    <w:p w14:paraId="682D0B02" w14:textId="77777777" w:rsidR="00C6422D" w:rsidRDefault="00C6422D" w:rsidP="0063566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5E1"/>
    <w:rsid w:val="004E0AA9"/>
    <w:rsid w:val="005813B1"/>
    <w:rsid w:val="006117DF"/>
    <w:rsid w:val="00635667"/>
    <w:rsid w:val="006E0028"/>
    <w:rsid w:val="007068EE"/>
    <w:rsid w:val="007F693B"/>
    <w:rsid w:val="008A7AA1"/>
    <w:rsid w:val="00966817"/>
    <w:rsid w:val="0099357A"/>
    <w:rsid w:val="009F443A"/>
    <w:rsid w:val="00A20C9F"/>
    <w:rsid w:val="00A93C2A"/>
    <w:rsid w:val="00B1771E"/>
    <w:rsid w:val="00B952DC"/>
    <w:rsid w:val="00C6422D"/>
    <w:rsid w:val="00C84DF5"/>
    <w:rsid w:val="00C87BF7"/>
    <w:rsid w:val="00DB25E1"/>
    <w:rsid w:val="00EC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1AC2B"/>
  <w15:chartTrackingRefBased/>
  <w15:docId w15:val="{A47E288D-FE20-4E6F-AF8A-478C48C62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68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566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56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56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56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18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Ting</dc:creator>
  <cp:keywords/>
  <dc:description/>
  <cp:lastModifiedBy>Ma Ting</cp:lastModifiedBy>
  <cp:revision>8</cp:revision>
  <dcterms:created xsi:type="dcterms:W3CDTF">2023-12-25T09:23:00Z</dcterms:created>
  <dcterms:modified xsi:type="dcterms:W3CDTF">2024-08-25T06:58:00Z</dcterms:modified>
</cp:coreProperties>
</file>